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7E50" w:rsidRDefault="00277A84" w:rsidP="00A15A2F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3" o:spid="_x0000_i1025" type="#_x0000_t75" style="width:415.3pt;height:290.55pt;visibility:visible">
            <v:imagedata r:id="rId6" o:title=""/>
          </v:shape>
        </w:pict>
      </w:r>
    </w:p>
    <w:p w:rsidR="00EF7E50" w:rsidRPr="00791464" w:rsidRDefault="00EF7E5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</w:t>
      </w:r>
      <w:r w:rsidR="00277A84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CD spectra of the MBP-tagged PV 2C and a mutant bearing mutations </w:t>
      </w:r>
      <w:bookmarkStart w:id="1" w:name="_Hlk518761215"/>
      <w:r w:rsidRPr="00E5111C">
        <w:rPr>
          <w:rFonts w:ascii="Times New Roman" w:hAnsi="Times New Roman"/>
          <w:b/>
          <w:sz w:val="24"/>
          <w:szCs w:val="24"/>
        </w:rPr>
        <w:t>E207A, K209A and R149A</w:t>
      </w:r>
      <w:bookmarkEnd w:id="1"/>
      <w:r>
        <w:rPr>
          <w:rFonts w:ascii="Times New Roman" w:hAnsi="Times New Roman"/>
          <w:b/>
          <w:sz w:val="24"/>
          <w:szCs w:val="24"/>
        </w:rPr>
        <w:t>.</w:t>
      </w:r>
    </w:p>
    <w:p w:rsidR="00EF7E50" w:rsidRPr="0007059E" w:rsidRDefault="00EF7E50">
      <w:pPr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The CD spectrum of the MBP-tagged PV 2C with the wild-type sequence (red) is overlaid with the CD spectrum of the mutant (</w:t>
      </w:r>
      <w:r w:rsidRPr="00E5111C">
        <w:rPr>
          <w:rFonts w:ascii="Times New Roman" w:hAnsi="Times New Roman"/>
          <w:sz w:val="24"/>
          <w:szCs w:val="24"/>
        </w:rPr>
        <w:t>E207A, K209A and R149A</w:t>
      </w:r>
      <w:r>
        <w:rPr>
          <w:rFonts w:ascii="Times New Roman" w:hAnsi="Times New Roman"/>
          <w:sz w:val="24"/>
          <w:szCs w:val="24"/>
        </w:rPr>
        <w:t xml:space="preserve">) used for crystallization. The experiment shows that the triple mutations does not affect the overall folding of the protein. </w:t>
      </w:r>
      <w:bookmarkEnd w:id="0"/>
    </w:p>
    <w:sectPr w:rsidR="00EF7E50" w:rsidRPr="0007059E" w:rsidSect="00483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096D" w:rsidRDefault="0074096D" w:rsidP="00445125">
      <w:r>
        <w:separator/>
      </w:r>
    </w:p>
  </w:endnote>
  <w:endnote w:type="continuationSeparator" w:id="0">
    <w:p w:rsidR="0074096D" w:rsidRDefault="0074096D" w:rsidP="00445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096D" w:rsidRDefault="0074096D" w:rsidP="00445125">
      <w:r>
        <w:separator/>
      </w:r>
    </w:p>
  </w:footnote>
  <w:footnote w:type="continuationSeparator" w:id="0">
    <w:p w:rsidR="0074096D" w:rsidRDefault="0074096D" w:rsidP="00445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91464"/>
    <w:rsid w:val="00011011"/>
    <w:rsid w:val="0007059E"/>
    <w:rsid w:val="000A4226"/>
    <w:rsid w:val="001E28BC"/>
    <w:rsid w:val="00277A84"/>
    <w:rsid w:val="0040519C"/>
    <w:rsid w:val="00445125"/>
    <w:rsid w:val="004617C4"/>
    <w:rsid w:val="00483CAF"/>
    <w:rsid w:val="00542E9B"/>
    <w:rsid w:val="0060052A"/>
    <w:rsid w:val="00670FDE"/>
    <w:rsid w:val="00725748"/>
    <w:rsid w:val="0074096D"/>
    <w:rsid w:val="00791464"/>
    <w:rsid w:val="009F3A65"/>
    <w:rsid w:val="00A15A2F"/>
    <w:rsid w:val="00BC628A"/>
    <w:rsid w:val="00C30F1E"/>
    <w:rsid w:val="00E21E36"/>
    <w:rsid w:val="00E5111C"/>
    <w:rsid w:val="00EA592A"/>
    <w:rsid w:val="00EF0C5B"/>
    <w:rsid w:val="00EF7E50"/>
    <w:rsid w:val="00F4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3DFF52"/>
  <w15:docId w15:val="{137E1A0D-AE79-4C6E-B95E-F91577BE5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CA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445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445125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445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445125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sheng</dc:creator>
  <cp:keywords/>
  <dc:description/>
  <cp:lastModifiedBy>cui sheng</cp:lastModifiedBy>
  <cp:revision>6</cp:revision>
  <dcterms:created xsi:type="dcterms:W3CDTF">2018-07-07T13:05:00Z</dcterms:created>
  <dcterms:modified xsi:type="dcterms:W3CDTF">2018-07-10T12:55:00Z</dcterms:modified>
</cp:coreProperties>
</file>